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C8A" w:rsidRDefault="00B51C8A" w:rsidP="00B51C8A">
      <w:r w:rsidRPr="00A222D1">
        <w:rPr>
          <w:b/>
        </w:rPr>
        <w:t>S2 Table.</w:t>
      </w:r>
      <w:r>
        <w:t xml:space="preserve"> </w:t>
      </w:r>
      <w:r w:rsidRPr="000B531B">
        <w:t>GWAS studies revealed 115 genes significantly associated with diabetes, impaired insulin response or fasting glucose.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1926"/>
        <w:gridCol w:w="2583"/>
        <w:gridCol w:w="1006"/>
        <w:gridCol w:w="1369"/>
        <w:gridCol w:w="1879"/>
      </w:tblGrid>
      <w:tr w:rsidR="00B51C8A" w:rsidRPr="000709D0" w:rsidTr="001F43EF">
        <w:trPr>
          <w:trHeight w:val="340"/>
        </w:trPr>
        <w:tc>
          <w:tcPr>
            <w:tcW w:w="1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b/>
                <w:bCs/>
                <w:color w:val="000000"/>
              </w:rPr>
              <w:t>Risk Gene</w:t>
            </w:r>
          </w:p>
        </w:tc>
        <w:tc>
          <w:tcPr>
            <w:tcW w:w="26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b/>
                <w:bCs/>
                <w:color w:val="000000"/>
              </w:rPr>
              <w:t>SNP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b/>
                <w:bCs/>
                <w:color w:val="000000"/>
              </w:rPr>
              <w:t>Ref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8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b/>
                <w:bCs/>
                <w:color w:val="000000"/>
              </w:rPr>
              <w:t>Phynotype</w:t>
            </w:r>
          </w:p>
        </w:tc>
      </w:tr>
      <w:tr w:rsidR="00B51C8A" w:rsidRPr="000709D0" w:rsidTr="001F43EF">
        <w:trPr>
          <w:trHeight w:val="32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GCC1-PAX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64671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ast As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PEP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37868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ast As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PSMD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8315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ast As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WWOX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77978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ast As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MAE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68154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ast As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GLIS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0418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ast As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ITM2-R3HDMl-HNF4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60173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ast As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ZFAND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947079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ast As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KCNK1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5355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ast As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CMI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69553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ast As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CDKAL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09463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IGF2BP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44029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KCNJ1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52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PPARG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8012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WFS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00101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CF7L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9016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CF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44307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HHEX-ID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1118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SLC30A8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32666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CDKN2A-2B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08116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TO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80501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BCL11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2430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USP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59453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HMGA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531343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HNF1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9571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IRS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5783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KCNQ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2313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PRC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804268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ZBED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44570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CENTD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5522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CHCHD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32921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KLF1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9722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MTNR1B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3871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P53INP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8968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ZFAND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16343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CF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572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ADAMTS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46071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CDC123/CAMK1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27797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lastRenderedPageBreak/>
              <w:t>NOTCH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09239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SPAN8/LGR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9615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JAZF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8647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HAD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5785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PTPR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75844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ast As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SRR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45239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ast As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C2CD4A-C2CD4B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172432/rs14369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ast As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UBE2E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6780569/rs7612463 /rs98120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ast As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ADRA2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08851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CRY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16059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GKB/TMEM19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21913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DS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745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GCK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46075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GCKR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8009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GLIS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0342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MAD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9445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PROX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3408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IGF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357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G6PC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5608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MTNR1B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08309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ADCY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17080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SLC2A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19200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M148B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10716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SLC30A8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15584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CF7L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45065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fasting gluco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VPS13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72713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glucose/insulin respon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GIPR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04239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glucose/insulin respon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ADCY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28777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glucose/insulin response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BMS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5937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NER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8616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 xml:space="preserve"> American Indian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PSMD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8315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Japane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PEP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37868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Japane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MIR129-L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915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Japane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 xml:space="preserve">GPSM1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17877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Japane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 xml:space="preserve">SLC16A13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3124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Japane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KCTD8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44075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Arab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GABRB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 xml:space="preserve"> rs10517178/rs13724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Arab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PRKD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01449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Arab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PAX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02295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PTPN2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24766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GS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22090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IL1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30244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AFF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67408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IFIH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9907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STAT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674438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CTLA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15713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CCR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70789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IL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68277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HL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69167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BACH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5973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NFAIP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8786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AGA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2124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SKAP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25339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GLIS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07585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IL2R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0905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PRKCQ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223638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IN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79289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CYP27B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47603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SH2B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31845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GPR18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64915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LK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9415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ASGRP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29083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IL2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99244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ORMDL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21500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PTPN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8932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CD22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7905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YK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0517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UBASH3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112032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IL2RB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2295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LMO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5395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B51C8A" w:rsidRPr="000709D0" w:rsidTr="001F43EF">
        <w:trPr>
          <w:trHeight w:val="320"/>
        </w:trPr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EFR3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rs47822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Divers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C8A" w:rsidRPr="000709D0" w:rsidRDefault="00B51C8A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0709D0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</w:tbl>
    <w:p w:rsidR="00B51C8A" w:rsidRDefault="00B51C8A" w:rsidP="00B51C8A"/>
    <w:p w:rsidR="00B51C8A" w:rsidRDefault="00B51C8A" w:rsidP="00B51C8A">
      <w:r>
        <w:t>Reference:</w:t>
      </w:r>
    </w:p>
    <w:p w:rsidR="00B51C8A" w:rsidRDefault="00B51C8A" w:rsidP="00B51C8A">
      <w:r>
        <w:t>1. Meta-analysis of genome-wide association studies identifies eight new loci for type 2 diabetes in east Asians.</w:t>
      </w:r>
    </w:p>
    <w:p w:rsidR="00B51C8A" w:rsidRDefault="00B51C8A" w:rsidP="00B51C8A">
      <w:r>
        <w:t>Cho YS, Chen CH, Hu C,  et al. Nat Genet. 2011 Dec 11;44(1):67-72. doi: 10.1038/ng.1019.</w:t>
      </w:r>
    </w:p>
    <w:p w:rsidR="00B51C8A" w:rsidRDefault="00B51C8A" w:rsidP="00B51C8A">
      <w:r>
        <w:t xml:space="preserve">2. Genome-wide association studies provide new insights into type 2 diabetes aetiology. Frayling TM. Nat Rev Genet. 2007 Sep;8(9):657-62. </w:t>
      </w:r>
    </w:p>
    <w:p w:rsidR="00B51C8A" w:rsidRDefault="00B51C8A" w:rsidP="00B51C8A">
      <w:r>
        <w:t>3. Twelve type 2 diabetes susceptibility loci identified through large-scale association analysis Benjamin F Voight, Laura J Scott, et al. Nat Genet. Author manuscript; available in PMC 2011 April 21.</w:t>
      </w:r>
    </w:p>
    <w:p w:rsidR="00B51C8A" w:rsidRDefault="00B51C8A" w:rsidP="00B51C8A">
      <w:r>
        <w:t>4. Evaluation of common variants in the six known maturity-onset diabetes of the young (MODY) genes for association with type 2 diabetes. Winckler W, Weedon MN, et al. Diabetes. 2007 Mar;56(3):685-93.</w:t>
      </w:r>
    </w:p>
    <w:p w:rsidR="00B51C8A" w:rsidRDefault="00B51C8A" w:rsidP="00B51C8A">
      <w:r>
        <w:t>5. Meta-Analysis of Genome-Wide Association Studies in African Americans Provides Insights into the Genetic Architecture of Type 2 Diabetes</w:t>
      </w:r>
    </w:p>
    <w:p w:rsidR="00B51C8A" w:rsidRDefault="00B51C8A" w:rsidP="00B51C8A">
      <w:r>
        <w:t>Maggie C. Y. Ng, Daniel Shriner, et al. PLoS Genet. 2014 August; 10(8): e1004517. Published online 2014 August 7. doi: 10.1371/journal.pgen.1004517</w:t>
      </w:r>
    </w:p>
    <w:p w:rsidR="00B51C8A" w:rsidRDefault="00B51C8A" w:rsidP="00B51C8A">
      <w:r>
        <w:t>6. A genome-wide association study identifies susceptibility variants for type 2 diabetes in Han Chinese. Tsai FJ, Yang CF, Chen CC, et al. PLoS Genet. 2010 Feb 19;6(2):e1000847. doi: 10.1371/journal.pgen.1000847.</w:t>
      </w:r>
    </w:p>
    <w:p w:rsidR="00B51C8A" w:rsidRDefault="00B51C8A" w:rsidP="00B51C8A">
      <w:r>
        <w:t>7. A genome-wide association study in the Japanese population identifies susceptibility loci for type 2 diabetes at UBE2E2 and C2CD4A-C2CD4B.</w:t>
      </w:r>
    </w:p>
    <w:p w:rsidR="00B51C8A" w:rsidRDefault="00B51C8A" w:rsidP="00B51C8A">
      <w:r>
        <w:t>Yamauchi T, Hara K, et al. Nat Genet. 2010 Oct;42(10):864-8. doi: 10.1038/ng.660. Epub 2010 Sep 5.</w:t>
      </w:r>
    </w:p>
    <w:p w:rsidR="00B51C8A" w:rsidRDefault="00B51C8A" w:rsidP="00B51C8A">
      <w:r>
        <w:t>8. New genetic loci implicated in fasting glucose homeostasis and their impact on type 2 diabetes risk. Josée Dupuis, Claudia Langenberg, et al. Nat Genet. Author manuscript; available in PMC 2011 January 11.</w:t>
      </w:r>
    </w:p>
    <w:p w:rsidR="00B51C8A" w:rsidRDefault="00B51C8A" w:rsidP="00B51C8A">
      <w:r>
        <w:t xml:space="preserve">9. Genetic variation in GIPR influences the glucose and insulin responses to an oral glucose challenge Richa Saxena, Marie-France Hivertet al. Nat Genet. Nat Genet. 2010 February; 42(2): 142–148. </w:t>
      </w:r>
    </w:p>
    <w:p w:rsidR="00B51C8A" w:rsidRDefault="00B51C8A" w:rsidP="00B51C8A">
      <w:r>
        <w:t>10. Genetic variants at 2q24 are associated with susceptibility to type 2 diabetes. Qi L, Cornelis MC,et al. Hum Mol Genet. 2010 Jul 1;19(13):2706-15. doi: 10.1093/hmg/ddq156. Epub 2010 Apr 23.</w:t>
      </w:r>
    </w:p>
    <w:p w:rsidR="00B51C8A" w:rsidRDefault="00B51C8A" w:rsidP="00B51C8A">
      <w:r>
        <w:t>11. A genome-wide association study in American Indians implicates DNER as a susceptibility locus for type 2 diabetes. Hanson RL, Muller YL, et al. Diabetes. 2014 Jan;63(1):369-76. doi: 10.2337/db13-0416. Epub 2013 Oct 7.</w:t>
      </w:r>
    </w:p>
    <w:p w:rsidR="00B51C8A" w:rsidRDefault="00B51C8A" w:rsidP="00B51C8A">
      <w:r>
        <w:t xml:space="preserve">12. Replication study for the association of 9 East Asian GWAS-derived loci with susceptibility to type 2 diabetes in a Japanese population. Sakai K, Imamura M, et al. PLoS One. 2013 Sep 25;8(9):e76317. doi: 10.1371/journal.pone.0076317. </w:t>
      </w:r>
    </w:p>
    <w:p w:rsidR="00B51C8A" w:rsidRDefault="00B51C8A" w:rsidP="00B51C8A">
      <w:r>
        <w:t xml:space="preserve">13. Genome-wide association study identifies three novel loci for type 2 diabetes. Hara K, Fujita H, Johnson TA,et al. Hum Mol Genet. 2014 Jan 1;23(1):239-46. </w:t>
      </w:r>
    </w:p>
    <w:p w:rsidR="00B51C8A" w:rsidRDefault="00B51C8A" w:rsidP="00B51C8A">
      <w:r>
        <w:t xml:space="preserve">14. A genome-wide search for type 2 diabetes susceptibility genes in an extended arab family. Al Safar HS, Cordell HJ, Jet al. Ann Hum Genet. 2013 Nov;77(6):488-503. </w:t>
      </w:r>
    </w:p>
    <w:p w:rsidR="00B51C8A" w:rsidRDefault="00B51C8A" w:rsidP="00B51C8A">
      <w:r>
        <w:t>15.  Genome-wide association study in a Chinese population identifies a susceptibility locus for type 2 diabetes at 7q32 near PAX4</w:t>
      </w:r>
    </w:p>
    <w:p w:rsidR="00B51C8A" w:rsidRDefault="00B51C8A" w:rsidP="00B51C8A">
      <w:r>
        <w:t>R. C. W. Ma, C. et al. Diabetologia. 2013 June; 56(6): 1291–1305.</w:t>
      </w:r>
    </w:p>
    <w:p w:rsidR="00B51C8A" w:rsidRDefault="00B51C8A" w:rsidP="00B51C8A">
      <w:r>
        <w:t>16. A genome-wide meta-analysis of six type 1 diabetes cohorts identifies multiple associated loci. Bradfield JP, Qu HQ,et al.  PLoS Genet. 2011 Sep;7(9):e1002293. doi: 10.1371/journal.pgen.1002293.</w:t>
      </w:r>
    </w:p>
    <w:p w:rsidR="00F74193" w:rsidRDefault="00F74193">
      <w:bookmarkStart w:id="0" w:name="_GoBack"/>
      <w:bookmarkEnd w:id="0"/>
    </w:p>
    <w:sectPr w:rsidR="00F74193" w:rsidSect="00F741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C8A"/>
    <w:rsid w:val="00B51C8A"/>
    <w:rsid w:val="00F7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3A0A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C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C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0</Words>
  <Characters>6271</Characters>
  <Application>Microsoft Macintosh Word</Application>
  <DocSecurity>0</DocSecurity>
  <Lines>52</Lines>
  <Paragraphs>14</Paragraphs>
  <ScaleCrop>false</ScaleCrop>
  <Company>Laval University</Company>
  <LinksUpToDate>false</LinksUpToDate>
  <CharactersWithSpaces>7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Zhang</dc:creator>
  <cp:keywords/>
  <dc:description/>
  <cp:lastModifiedBy>Ming Zhang</cp:lastModifiedBy>
  <cp:revision>1</cp:revision>
  <dcterms:created xsi:type="dcterms:W3CDTF">2015-02-24T20:13:00Z</dcterms:created>
  <dcterms:modified xsi:type="dcterms:W3CDTF">2015-02-24T20:13:00Z</dcterms:modified>
</cp:coreProperties>
</file>